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&gt;LNC_002628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GCCTGGAGCTCCAACAGGAGCCCAACGAACCCAACGGCGCCCGGGGGTCTCGCGCGGTCGGTTAAGCGGCTCTGCGATCAGTAGAGGCCGGGCTGCAGTCCCTTACGCATCCTCGGGACCAGGAAAGGGAGCGATGAAGGCGCCGGCGCCCAGCCGCTCTGGCCTTCCGCCCGCGGCTCCAGCTCAGGGCCCCCGACCACTTCGGGCCACCTGGAGACCTGGCCGTCGGGAGTATTAAAAGCGCCCCGGCCTCTCGGGAAGTGCGACCAAAGCCGACAGCGACTGGTGTCGAGGAAGAAGGGGGTCGTTTCAGGCTGTGACATGGAAGCAGTTTTCTCGAGGAGGAAAGACGAGTTTTACAGACCGTTTGGTGACCGCGCCTCAGCTCTGCCCAGCGTTCACTCTACAATTGCAGTGAGCACCTGTTATGTGCAGCGATCACAGAGATGAGACCGACCAGAGCCTTACTGTCGAGGAACTGGACAAACAAGAACCCACAGAGGCCCCAGGCTGCTAAAATACATCCCAGAGGTCGACAATCCAGGAGGTGCTTAGCAAAGGACAAGCCAGAGACACGCGGAGCTCATCAGGCTCTGAGCGCCTGGCTTCCCAGGAAGGTGTCCAGGCTGCCACAGTCCCCCTGCCTAGAGGGCTTCGGGGGCACCGAGGACACGTGCCGATTGTACCAGGTGAGCCCTGGGGAGGCAGGAGGAGAGCCGCAGGAGGCACAGTGGTCCGCACCCCGTTTCTTCCCCGCTGCGCACAGACCGGCCTGCTGGTCCTGACTCGGATGGCTTCCCGGACCAGCTCCCTGGCAGTTGGAAGGCTGGGCAGACTCCCACGCGGTCCAGTCCCCACGCGCCCCCTGCCTTCCCTGGGCCCTAGAGCAGGGAGCTCACAGCGCAGAGGATGAGACGGCGGTCTGTTGTCCCAGCGCGTGGCAGGGCCACGCAGCTCTGTTATCTCAGTTTCTGAGGGTCGGGGATCCAGCCAAGACCGGCTGGGGCTTCTGCCTCGAGGTCTTGCGAGGCTGTACCCGGGTGTCGGCGGGGACTGTGGCCCGTGCACAGGCTCCACCTGGAGGGTCCAGGCTCACTCACGTTGGCGGGATTCGGCTCCTCACGAGCTACTAGGGGAACGTCATCCTTTTCTCCATGTTGCCGGAGGGCTCAATCCGTTGCCACGTGGGCCTTTCCAGAGCGCACCTCCCCGCGGGGACAGGCCCCCCGTGACCCCCGTCTGCAATGGCAGCTTGTCCCTTTGTGCTGTTAGATTCTGCTCACCCTGGGGGGCCTCGCAGGGTGCTCATTCAGTGGGGGCCCCTGGGGGCCAAACCCCCGCCCCACTCTGTGCTCTTCCTACCATCCCCCAGGCCTGGGTCTCCAGAGATGGTCATACTGTGTCCAGTGTGACAATTGTGTGTTTTTCTCTCGTTTTAGAAACTGTAGCCTGGGCTGTCGCACCCTGAGATAGATGTACCCAGAGAGTTGTAGGGTGCGCTGTGGACACTGTTCTGTCCATGCCGCCCCTGCGTCAGCCCTCCCCGGGCCTCTGCTTACTAGGTTTTCCCGCCTCCTCCGGGAGACAGAGCCGCTTTCCTTAAGCTCAGGAGCTGTTTGCATTTTTATCAGAGCAGGATCAGGCCCCCAGTCTCCGCGGAGTGGAGGAGCAACAGGGGAAATCCGAGAAGGAAGCATAGGGGCCCGCACAAGCCACACAGTCAAGGCTTGAACCACAGCTAAATCTCGGTGTTGGTGAGAGCCTGGGAAGAGCCTCCGCCAAGGCCTGGGCGCCCCGGGTGCCCCAGGAGGCCGAGCCAGAGGGGCTGGGTGAGGCAGGGCGGCCCCAGCCGCATGGTGTCCCGAAGCTGCATGGTGTCCCTGTCTGGTGTCCCCTGCCCAGGGCCCGCCAGGAGCTGGCACCTCATGCTGTTTTTCTGTTTGTGGGCTGTGTAAGTTAAAAAGGACTGGCTCTTTCTTTACCGGCAAACCTGCCAACCTTGACTGCCCTGGCTTGACAAGATGGAAGGAAAGGGGGAGGGAAGGCGGGAAGAAGGGCCCCAGGCCCCGCCCCTCGCCACCCCTCCCCTGGGCCAGCCCTGGGTCCTGCTTATCCTCCCGGGCTCCATCCAGCCCCTTGGCATTTGACCACTCCACTCTGGGGACACTGTGCCCCAGCACTGACCCCTGGAGACACTCGGGCAAGGGGAGCCAGGCTCAGTCCCGGACCGGAGCAGCCCTCAGGTGGGCCAGCACTGGGAGCAAAAAGGAGAGGACTCAGCCCCTTTTTCCTCGACACGTTATGGAAATTTGCAAGCACAAAGTGGAAGGGATTTTTCACTACACACCTGCACGCCCACTGCCGATGATCCCACTCACGTTTTACTAGACTGTTATATCTAGGCAACCATCTTTTAATTCATTTTATTTTTGATGCATTCAAAATCAATTTTAGCCTCAAATGTGCTTGCCCCTACATACTTAAGCATGTACATTAACTAGAGTTCATTAGTGATAGTCTTTTAATATAAAACAATGAAATGCCCGGCTTGTAAGTGAACATTCACTCTTTTGACAAGTGTATGCATTCTTGTAACTCAGACCCTTATCGAGATACTGAGTGTTCCCATTACCCCAGACTGGTTGACCCCCAGTCCACTCAGAGGCAACCACTCTGTGACCTCCTTGTGATACTGGCACAAAGGTACTAAGTGAAGTCGCTCAGCCCTGCTCGCCTCTTTGTGATCCCGTGGACTGTAGCCCACCAGTCTCCTCGTCCATGGAATTTTCCAGGCGAGAGTACTGGAGTGGGTTGCCATTTTCTTCTCCAGGGGATCTTCCCAACCCAGGGATTGAACTCAGGTCTTCCCCATTGCACGCAGATGGTTTACCATCTGAGCTACCACAGATTTAATACTGGAGCCTAAAGCAAAAGGGAATTATTTTTAATGGCTAATATTTTTTTTCCCAGAACACCGAAGTAGTTAACAACCTGTTGAAAAATGAAAAGTAGATATATCAAAATAGTTTATTTATACAAAAACCAACCAATAATCTTGCTTTCCTGGTTTTAGTGGAAATGAACTCATCAATATTTCCGAAGTCTACTACTTACCTTGTTTTGAAAGGAGAGAATTGCCATGCTAATTTCTTTTGATGAAGTGATCTTAATTTTTCATTTACTGCAGCTTACTGAAGTGTCTTATAGGATGACATGGTGACTGGGAATGCTAACAACCTTCTCAAGGCCATGTTCAAATTGGAAAGTATTGCACTAAACAAATTTGTGAATCAGCCTTAGAAGATGCAAACACTATTTAATAACTGATGCTGCATGCTGCTTAAAACTATATCAGATGGATATATAGGATTTAGGATATTTGAGTCAAGTAAGTGAC</w:t>
      </w:r>
      <w:r w:rsidRPr="00F42E80">
        <w:rPr>
          <w:rFonts w:hAnsi="宋体" w:cs="宋体" w:hint="eastAsia"/>
        </w:rPr>
        <w:lastRenderedPageBreak/>
        <w:t>TGCTTTGTGTAAGAGTTATCCGTAGAAAACTTTTCTCCATTTAAAAATTCAAAATGTAAGACACTTTTTCATATAATCATTTACAATGTGAAAATTAAGGCATCTATAGTTTCTTTAATTTCTATTTGATATGCAGTTTTATAATAATTGACACTCATCTAGTGATTCATTTCCAATTTTTATACTTTAATTTTAAAATTCAAGTGCAGCATTGGTAAGATAGTGGTGAGCATAGCTGCCTTTCATAAAGTTCAAACAGTAGCCCATATCTTTTGCTAAGATTTCACATTAATCAAACATTGAAAGTTTCTGTTATTTCTAAGCAAAGGTAAAGGCCTTCTGCTAAGAGTACAACAATGTATAGTCTTTTTTTTTAATTGTATAAACATTAACTTTTACACTGGTTTATAATAACATCCTACACAGATTGTATAAAATAATGCATTTGTGCCAAGATGCTTTTGATGTATGCTTTTCATTTAATATATATTTCAGTATAAGTGCCTTTGTATATGAAATACCTTGTTTACATTTAATCTTGATCCTCACGGGATATCTGGATGTGTTTTTAATGTAGATTTTAGAACAGACATAAGAATATCCCATCTGTGCATCCATTTTTAAAACTTCACACACAAAATATATATGTATATTATATGTATCCATATACATATATATAAATGCTAAAAAATGGTTAACATTTGATTTCCCAGGGCAGCATTTATGCATATTTTTATGAGCTGAGGAAGCACAAATTTGGCATAATCATATTTGGGGGCAAAATGTCTTATAAACTCTTGTATAACAGGCTATATTTTCTCCATTAGACTATACCTGGCCACAGGCATTTTAAATTTTATTTCCAACCTCTAATTTCATAAGCTAGACTTAGAAAGTTTCATCTTTCATTTCAATGAAGTCAGTACAACTTACTTTATTGTTATGACATTGTTCTTCATGTGAGCAGATCTCGTGGTCAGACATGCTTGTTCACGATGGGCTACATCTTGTGTACAAGCAAAAAATAAAAAGTACTTGCTCCATTATTGACAGTATTTCAGAACTCATGTGATTTGCTTGTAACATGGTATACTTGTTTTGAATTTTATTAGACCAGGCACATGGATTTCCAACAATTTCCTGTGATTCTCTTAAGATTTAAATTGTTTTCTTCAAAGTGTAACATCTAAAACCACTCAATATATTGTGATTTTTGTTTCTTTGATTTTGTCATCTTCTGCAAAACATCATCTATTAAACTGTCAGTTTGAATATTTTTCAGAAACACTTCCCATTTTAGACAGCATCACAATGAGACATCAAATTTTCAAGGTCACAGCTTCTGTCTAAATTTTTCTAATATTTGAAACCTTTTTCATGGTTACAAAAATTTGATTCTGTTGTATTATTGTGGGGAAACATGCACAAAAAATAAAGACACTTGTGAATAAATGAACCAGTCACAGTGAATTTATTTGCCATTATAATAGTAAAAAAAAAATTTG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&gt;LNC_001319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GTTAAATCCTGCGGAGGGAAGGACAGCAGGGAGAAGCTAGCTTCCATGGCCTCCTCCCACCTTCTCCACCCTCCCACCCCCGGCTCTTACCGATGACCAAGTCAGGCTTGGGCCCCTGGAGCAGGTGGTAGGGCCTTGCAGACACCTTGATCTGCAGGTCTCTGCGGCCCCCCTTCTCCTTAGTCCCAGAGCTGAGCCGTGCTGATACACCAGAACCAGGGCGGACAGATACTTCAGGGCCATCCTGGGGAGTCAGAAGTGGGAGAGAGGCCAGTGGAAGTGATGGTGCTGGAAGACGTGTCAGGTTGCTCACCAGGGTGTCAGTTTCACTTCAAAGCTGTGCCTATGACAAACATGGCAGGTTCGAGCCCGAAGGGAGGCAAAGGTGAAGCCTGGCCGGGGACCCCATGTCCGCATCGGGGTCTTGGCTAACTTCACTCCCAGCCTTGGGACCAGATTCTCCAGCTCCCTGAATGAGGGTGGAGACAGCATCAGGTTGGGGGTGGAGCTCAGAAGCCCAGGCCCCCAGGCTTCCCCACCCTCTACCAGCTTTCTG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&gt;LNC_002583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CATTAATCATTAGTGTAGGCACTTAGAAACATAAACCCAGATACTGAAGGACATTGCTAGTCTCATATTACAACAAACCAATAATCAACTATCAATCTCTCTATTGTAAATTTAATTTTATTGTAGTTGAAAATAAACATAAGATTTGGACTTGGTAACTCATAAAAAATGAAAGAGACAAAATTGAATTCAGTTTTTTTTTTCTTTCTTTTTGTTTGTTTGTTTGATATGCAGTTTAAAGAAGGTACACCTTTAGCTTTAGGAGCATACGACGTCTCGGATTCAAAATCTGAAACAGTCAACGGAAACAAACTAAATGTTGGGTCATTTCTGCCCCCTAGTGGTCAATGCTCTAAATGGAGAAGATGCTGCTGCTGCTGCTAAGTC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&gt;LNC_002093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GACTAAAAAAGCTACCTCTTGGCATTGATTTTCAAATTGGATCAAAGTATTAAAAAAAAAAGGGAGAATGGCTCTTAATTTTAGGTTAGGTCGAGAAGGAGAGGTAAGCAAGTGGGCTCAGAATTCTGCAGGCAGGGAAGATGTGTCTAAGGAGCTCAGCTTGGAGGACTGACTCAGTAGGAAGTGGGAGGCTGAGGCCGGGCTGTGAGGGAAGGTCCTGCCTGGGCAGGTGAAGCCTGGTAATAAGATCAGATTACATAATGGGTTTTTTGCAAGGCTGGTTGGCTGTGAGTCGGCTCAGCACTCGGCATTCAAGTCTTCCCTCCCAAATCCACCACCTGGAATCCACCGCCATCCCCTGGGCCTGGCCCACGACGTTGACAGCAGCTCGGAGCGCCCACCTCTCTCATGGCACAGAAAGGGTGACTACTCGGCTTGTTGCCGCGGGTCCCACGGGACGGTGAGGGGCCGGGTCAGGCTTCTGTGCTCCACGTGGCAGGAGTACGGGGCTTGGTCCTCAGGGGGGACCCCCACCACCACCCAGGACTGGCGATGGCTGTGGAGGCCACAGGATGAGACAGAAGAATCCCAAGATGTAAACAGCCTGGATCCCAGAGTCATCCTATGGAAGA</w:t>
      </w:r>
      <w:r w:rsidRPr="00F42E80">
        <w:rPr>
          <w:rFonts w:hAnsi="宋体" w:cs="宋体" w:hint="eastAsia"/>
        </w:rPr>
        <w:lastRenderedPageBreak/>
        <w:t>GACTGCCTGATGTGGCTTCAGTTTTACACGAGGATTTGCCTGATCTGCATGCAACTTCACATGAGCAAGAAATAATCCATATCTGATGGATTAAGCCACCTTGAACTTTTTTACTGGAGCATAGCCTAGTCTAACTTGACAAATACATGTAGTTAGAAGGTGCTGGGAGGACAATTTGCTAGAAAACTCAGGGAATGACCTAGAGTAGCTTGGCACAGGGTAAGACCAGGATGGATCTCAGAATTCCCAGGGCTGTAACTTGCCCTTTGGTGTGAGGTGGAGACTGGGAGAGGGGGGAGCATTCCCACAATCAATTCCATAATTGATTCATCCTATAACTCACATGGGTGTTAATCATGTTGGAGGTCGTACGGCAAAATCCTAATTCAACTAGTATTTTTGCTAATTAGTTTCTAAATGTGATGATCGTTTAGCTCAGTAGACCTCAAGTAAAGCAGATTACCCTCTGTAACGTGGGTGCGTCTCATCTAATCAGTTGAAGAACCCAAGGGGAAAGACTGAGTCCCCTGAAGTAGAAATTCTGCCTCAGGTTGCCTTCAGATTCAAGACAGCAGTGCCAGCTCTTCTCTGGGTCTCCAGCCTGCCGACCTGTCCTGCAGGTTTCTGACTTGCCAGCTCAGCCCCACAATTGTGTTAGCCAATTCTTAAAATAAGTCTTTTTCTCCAGAGTCCTATTAGTTCTGTTTCTGTGGAGAACCCTGACTGATACAGAGTTTGGTGTAGAGGGTGACATTCTAAAGGTGATTGATTGTTATAAAGTTAACATAAAACATAAAACTTGCACGG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&gt;LNC_001264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CCGCTTTCGTGGTTTGACTTGGCCTCTTGTGCTCCAGTTCTGGCCTTGAGGAAGGCATGTCCCAGAAAGCCGTAGGCCCTGCAGGAATAAAAGACCCACAAAGTGAATGGAAACCCAGCCATGGCCAGAACAGCGCTGAACCTGGCTCCCCTGCTGATGCAGCTGAAATCCAAGAAGGCAAGAACACAATTCAATGGCTTTGAAGATTTTTTGCCTTCTGGTTTTGCCTCAGGAGAAAGAAGAACTTAATATGACTGGAAAAATTAAGATTTCAGTTATACACGATAGAGATAAACTAAAGAATCCCATAGAGTTCAAATTATTGTCTGTGCTCCCAGATGGCATTTTATATCTGTGGTTGAGGGAAGGAGAAATATCAACCTTGCTAATAAGTAAGATAACCAGTTTGAGTGTAATTTCCTGAAATATGTTAATGGATGGTTTGGTTTTCTAAAGTAGTCAGGGGACCTGAATCTGAAATTTGGATGTTCTTTTACAATCCATAGAAAAGACATGACAAGTTGTTCTAATGTGATTAGAAGATTATGTCTGATCACATTTCTCTTTCTAAGCACACAGTCTATGAAATTAAGGCAATTAAGAAGAGATCATTGTTGTTGTAACTTGATCCTCCCACTCCCTAGAATTAATCTGTCCAATAGAATTAAAGGGTTGCTTCCCTCCTGCC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&gt;LNC_000538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CTCAAAAGTAGTGTACAGGGACTTATCCATTCCTGCTTGTGATACTGAAGTAAAGACATAATGTCTGGAGATGTGGCAGCTGTCTTGCAACCATGAAGCAACAAGCACAGAAGGATGGTGAAGTTGAAGGGTGAAAAGGGTCAAGGGCTCTGGTTGAGCCCATTTAATAGCTAAGGCTGTTTCTGCGGCTGCCAGTTACCAGATGTGCTACAAGGAGCAGTAATAGTCGTAAGGACCTTGGCCTGGCACTCAAAGCAATGCCACTGCTGACCTGTAATTCCACGGTTGACCTGCAGACCTCTGCCAGGGGTGGAAAATAAAGACTGAAAATGCTGACAAGGGAGGTGAGGAGAAGCAAGCAGAATCCGGAGAAGCAAGAGAGCACTGAGGAAGCAAAATGAAAGAGAAGAACAAATAAACAGCCTTATAT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&gt;LNC_003505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CACCCACCCCAGCTCCCTCTGCTTGCCCGTGCTTTGACACAGTGGCGGTCATCTCATCACTGACGCGCGGACACGTGGACTCAACACGTGGTCCCCCGTGCAGTCGCTGAGTCAGAGCACATTTCCTGAGCTGGGACCGCGCGCCCATCGCGGTCCTGAGAGGTTCTGAGCCACAGGGCAGGGCCTGCCTCCCGTGAAGCCGAGCTTCCAGCAGGAGAGGAACAAACTGCAACAGGAGCGTAAACCAGTAACAGCACCGCAGCAGCCGCGGGAGGCCAGCTCCACAGACAGGGCAGCTGCGCTTTCATCAGGAGGGGATCCAAGCGGAGGCCTTAAGATGTGCCAGATCCTCTCAGACACAGATCTTATCAGCCTTTCAGCGTCCAGCTGGTGACTCTGGAGTTTTATTTAGTTGATTCCCCAACACCCGCTCTAATTCAGGATCTAAATCAACAGCCCTCCTGTGTGACACGTGTCCAGTTCGGGTGTGTGCTTGTCACTTTACAATGATGAGGAAAACCATCACATAAACATTTGGCAGAGAAACAATTTTCAATTTGCTGTTTTCATCGCACCTGAGCTTAGGCAAGAGAGTCTCGGTTTCCAAACCGTAGGCGTGGTCTCAGCTCAGAAGCAGCACTGCGGGCCGTGAGTTCCGTGATTTCAGTGTTTCCCACAAATCTTATCACGCAGGGTTTCTTTCCTGGGGGAATGGGAAGTCAGCTCAGCCCCTGACCCTGACCTCAGGGCTCCTGGGCTCTGCTCTGGGCTGAGGGACGGACTGTGAAGTTGGAAACTTTGATCACATGGACACGTCAAGGCCTGCAGACCTCTGCTTCTTTATCAGGTAAACTGATATGGACTTGGAGACCGGATCGATCGGGTTTTGTTTTTAGTCGTAAATAGCAGTTGAAAAGGTAGATGCTCAGACTGAAGAAAAGATTTTTTTTAAGAGAAATTAAGACCAGAGTTAGGCTCTGCACATAAATTTAAAACACATTTTCAGAGCCTAAGATTTTTGCTAACAACACTCTGGCCTAGTCACACCAGATCCCCGGTGAGACCTAGAAAACATCCAGAGAAACCCGGAATCACGTGGGACTTGATCCAAAAGACTGACGGGAACCACAGTGGAAGCATAATGTCTAAGCCCGTGAGAAGGTTAATGATGAAATAATCAACGTT</w:t>
      </w:r>
      <w:r w:rsidRPr="00F42E80">
        <w:rPr>
          <w:rFonts w:hAnsi="宋体" w:cs="宋体" w:hint="eastAsia"/>
        </w:rPr>
        <w:lastRenderedPageBreak/>
        <w:t>GGCCTCACGGCCGCCAGATGAGCAACTGTCCCTGACGTGTTGGACCAGAGGAGGCCAGAGACCAGCTCCTCACCAGGCCCCAGGGATGCCAGCAAAACTCTGCCCTCCAACAGCTTTCTTCCTGATGAGAGAGGAAACAGAAGAAACAAGCAAATCACACAAAGGATGTGACCATCACAGGGCACCGAGTGCTGGGGGGACACAGGGAGGCCAAGGGGGCCGTGGAGGGCAAGTTCAGACAGAGGGAGAGGGTCTCACGGAGAAGATGCTCTGAAAGAGCTGGAGGGCCAGGGAAAGGGGGCGCTGCGGGGCGGGGGGAGGAACTGCAGAGCAGGGAGGGGACTGCGTAGCAGGAAGGACTGCATGAGCTCATTTCCTCTTCCCAGAGCTTCACTACAGCTACCCCCACCCCACCCCAGCCAGCCCCCCAGCCCCGCGCAGAGTAGGGGCTTCCCGCGAGTTTGCGATTCTCAGAACGTGCCACCAGAGGGCAGTGTAGGTCCTGCAAGCGTTGACAGGGTCACTTCCGCCCCCTGCGCCCCCTCCTAGATCACACGCTTTCCTTGTGGGGGGCCGTGGTGGGGGGAGGGCAGCTGTCCCAGATGCTACCTCTGTTCCTTATGCCCCGGCACGAGCTGCCGACCCGAGATCTCCGCAGAGCTGGGCGTCCGTCAGCATTGCCACGAGCTCTGGGAAGCTCATGACGCAGAAGCTCATGGACACACCATAAACCACACAGGGCCAAAGGTCAGGATCCTTTCAGTTCTTGACTTCACGTTGGCGTAGCTCTCACACACGGAGAGAATCTCTCCTTAAATGGCACCCCACTCCAGCATTCTTGCCTGGAGAACCCCACGGACGGAAGAGCCTGGTGGGCTGCTGCCAGGGTCCAGCCCCGGCTGATCCAGGGTATTCGAAGGAGAGACGGCATAGGCGAAGATCAGGAAACAATTGCTTAATTAAACGTTAATTAAGGATATAAAGAGTAATAGAATGAGGATAGCTCAGTGAGGAAATTCAGTGGAGAAAAGAGGCTGAATAATTCAGCCAGAAGGTGAGAGAAAGAACGACATGGGGAGACCAAGTTTCGGTGAACAAGGCCCGCACTTTATTTTCCAAAGTAGTTTTTATACCTTAAGTTATGCATAGAGGATAACGGGGGAAGGGGTAGAGTCCTGCAGCAAGCCAGGCTTTCTTCCTGCAAACTTATCATATGCAAAAGCTTAGGTGATTTGCATCATCTTCTGGCCCGGAGGCCTGTTAACATTTTAAGACCCTTTCTTCAGAAAACTTATTTTTCTCTAAAGATGATTGGTCAGGAGCCACCCTCCAAAAGCATTAGATAAAGTTGCATTCCTACAGAGCAAAGGTGTGGTGGGCTATAACAAGAAAAAGAATTAACTCAAGGGTCCCAGGTTACAAACATTAAAGCTACTACTTACACCAATTATATTAATCAATACACTGCCAGGGACACAGCAGGTAAGGGATATGGAAACTTAGCAGCAAACACTGGCCCAACAAGTGAAAATCCCTTCACCAATACAATTTCTAATCAATCTTTTAACTACTCAAAGGAATCTGTGTTTAGACAGTTTAGAACATCTCCTGCCTCTCACAGTTGGGAGGCTCTGAACAATCACATGTGGCTGGAAAAACCTATTCAGGCAGGCTAGAGGATTTCCAAAGGAGTTTGTAGGTTAAACACTGTCACACCCAGGAATTATTAACTGGAGCTGTAAGCTAACTCTTTTTTCAGAGAGAGGTGGTGGGGGACAGCCCCCCGTAAAGTCAGAGGTGTAGGTGAGAGCACAAAGCAGAAAGTAGGCAGACTCTGGTTTTGGGGGTAGATGCTCGAGAATTTCCAGGGGGACTCCTGAAGCTCGATCCCGCCTTTGCGTATGCCGAGCTTCCTTACTCATGACCTTTGTCATGGGCGGGGTTCCTCACGCTGGCTCCCGGCAGTGATAGAATTCCATTTGAGCTATTCCAGATCCTGAAAGATGATGCTGTGGAAAGTGCTGCACTCAATATGCAATATGCACTCAATATGCAATATGCCGGCTCCCGGCAGGCTGCAGTCCACGGGGTCGCAGAGTCGGACACGATTGACCGTCTGAACACGACACTTCGCTGATCCGCATCGCTGTATGGCAGAAACCAACATAACACTATAAAGCAACTTTCCTCCCATTAAAAAATACATTAAAAAAATAAAACAAGATATTAAAAAACTCTTGTAGGGAATTCCCTGGTGGGCCGGTGATTAGGACTCAGGTTTGATCCCTCCTTCGGAAC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&gt;LNC_002363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TCATTTCTCGATGACGGGGGAATCTCGGGGTTGTTCTCGAGCGGCGGCCCCAGTGTGCGGTTTCTCACGAGGTACGACGGCGAGGTCAGTGAGCCTCTCGTGGGGCGCCAGGGAAGTCGGGTCTCCATGCGAGTGGCGAGGGGGAGCGCGTCATTGCTCCCGAGCCATGGTAGGGGAGGGCATCTGGCCTCGAGACGTGTTGAAGAAGGTCTCTCGAGGTCTTTCCCGGGTTGAGGCAGGAAACCCTGGGTTCCCTCGACTTGTGCAGGTGACCTCAGGGGGCTTCTCATGGTGGCTCTGAGAAGCCAGGGAAAGTGGA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&gt;LNC_002961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GAGAGGGATAGGAGTCTAGGGTAATTCCCAGGTTTTCTCTTGGATAATGAGGTGATCGGTGTTGACAATGATTGCAGAAATAAAGGGAAGAGAGGAATAGAAGTAGGTTTAGTCAGGAATATCTGGAAGCTGTGCTGTCTATGGGAGTCTGGCAAAGATAAATAGTAGGAAAATATAAAGTAGGAAATAAAAAATTCAAAATCAATCAGAGGTTTGAAAGTAGTCAGAAACCCTACTGAGAGAAATCACACACCTGAATTTATCCTGATGGTCTAAAACCTGCAATTTCACTTAAGTGGATTTCTTTCCATCTTCTCCAGTGCTTCCTCTTTGTGTGCCAAGTAATCTTACATTCTAGCCACAAAGGTCACTTGAAAATCTCTCTCCCTGATTACTATGGTCTGAAAATTTGTGCTCCACTGTGAAAATTAATAAAGGGAAACCTCACTAAAATGCAGTTGGGTGATCAGAAAGGGAAGCTCTCATGCATATGCCCTCTATATATCAATCAGTGGTACAGATCCCAACAGGAAGAAACTACTTTGCATTTTCA</w:t>
      </w:r>
      <w:r w:rsidRPr="00F42E80">
        <w:rPr>
          <w:rFonts w:hAnsi="宋体" w:cs="宋体" w:hint="eastAsia"/>
        </w:rPr>
        <w:lastRenderedPageBreak/>
        <w:t>GGAGGAAGTGACACTACTTTACTACCACCAGCAAAAGGAAAAAAGATTTTCTTCTTGTCTGGTAACAGCTCAGCCAATGAGAGAGTGTCACAAATTGGCCAGTGAAAAGCCAGTATACATCAAGCTCAGAGTTTTCTCCAATGGCCTTTTCATTTATAACAGGCCCCTCCCAACTTCCCGATATCCTCTATAAAAGACTTTCCTTTCCTTTGTTTGCAATGTGGACTTGGATGTGGTTCAGGACAATGGCATGTCTTGAATTGTAATTCTTTGCTGCTCCAGAATAAACCTGTTTTATTGGGAAAATAACTGGCTGTTTTATTGTTTTACATTGACCCTCCATACTTATATGTTGAAATTCTAATACCCAGTGTGATGGTATCAGTTCAGTACAGTCACTCAGTGCTTTCTGACTCTTTGCGACTGCATGAACCACAGCACACCAGGCTTCCCTATCCATCACCAACTGCCAGAGTCTACCCAAATTCA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&gt;LNC_001379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GTTGACTGAGACTGATTTGTAATTTTATTGTTAAGCACAGATCCAAAGTCTTGCTGTCTAGTACAAAAGATAGTCCCCAAAGTTACAGATTTATTGCCCTCTAGGATTTGAATTTGTTTTTCTCTAACAAACATTTCAGAATGCCATCTCCAATAACTATATCAACTTCTGTTCCTCAGATGATCTTTGAATCGGTTTAGTGATTAATGGGTTAAATACACATACTAAGTCTGTATTTGAATGCCATGTTTTTAGCTTAAAAAAGTTTACACTGTGATATCTTGTTCAGACCCTCCCCCCCAAAAAAAGCCCCACGAATCCAAAGTTCAGCAATTCCTACACAATCTTTTCCCTCTAAAAGTTTGAGTGAAGTCAAATTGGATACTCTTGATGAATGTGTTGTGCTTGTAATTAGAACAGAACAGTAACTGTTGCTTTTTAAAAAGTAATTCAGGCCACGGCCCTCCAATGAGGACGGTGAGGCAAGAGAGACGGAGAAGAGGGGGCCCGGTCCAGGCGCTTCCGCTCAACCAATAGCGATCTCAGGTCCTCGACGGCTGACCCCAGCCTCAGCTCCGACTTGCATTTCTGAACTCCCTCATTGTTAGGATCAGCACAGACACTCTGCCCCTTCTTGGTGATGAAGATGACAGCTGGCCGGGAGCACGCACTGCTCGTCTCTATATAATTTTCCATGAATACACATCGGATGTTTCGTGGGGTGTAAGACATGCAGCAGTCCGTGGGCCGGTAAAAACCTCCTTGAGACAATGAGTGGTAATTCTGTTCCGGACTTGAGAGTTCAAACTTCAGGTTTGACATCACGTCTTTTACAAGTGCAGCCTGGGCAGCGAGGATGAGGAAGGGCAGGGCAGCTATGGAGGTCTTCATCTTCCTGGTGTACAGACGGTGGACCAGCCTGAGGACTCTGGGGCTCTCTCGGACTTCCC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&gt;LNC_001883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GTCCTTTCCAAGGTAAATGTAAAGTATCACTTCCATAGAGGAAGAAAACTGGTTCTGAAAAATGTAAATACAGTCAAAACAGCTCAAGACAGCAGAGGAGCGGTATGTGGCTCTCACGTTCTCCCACAAATACATCAAGATACATCCACCTGGGACAATTCTCGCGGAACATCTACTGAACACCGCAGATCTCAGACTTCCAAAATGGACAAATCTGACCTTGGATTAACCATCTACCTTGGTTCCTCAGAAGATCTGATAAAGGAGTGTCAGCTGTGTTACTAGGCCATATCGTTCATGGTAACAATGCCCCATCACTGCTCAACAGGCTGCACTGGAGAGACTGGGAATGGATCGTGATGCCTGGAGGGGAGCCACAGTTCTGCCTTTGCCGAAGACAGTGGCTCTTGGAACTGACTGCTCCTTGCAGGAGCCTGGGATGTGCCCCTGGGATAGTGACAAGAGATACTGGCACTAGAGGGCCTCAGGGGGTCTAAGCCAAGGTGGATCTCGCACCCACCTTTGAGAATATCCTCTCCTCGTACTGAGCGTCACACAGGGGGCCACAGCACCCCCTGGATGGCTGGAAGGACTTCTTTTGAAGAGAAAACACCAAATACTGCCCTTGTGAATTTCCTATCCTTTTGCTTTCTAAATAGACTGGGACCAAACGTGGCTTATCTTGAGAATCTAAGTATTAATATCTGTGGGATGCTAAGAGGTCTCTCTGGTGGGTGCTGCAGAATCAATAAGTATTTACAGAAAAGACCTCTTCTGATAGTGCAGAGAGGACACAATGCAGAAACTGTATTTACTTCCTATAAAGCAGAGGGAACATTTTCCTGTAACACTTGTCCACAAGTCAAGTCTGAAGATGTCAAAATAATGTTAAATGAATCACTGTGTGCTGGGCTTCATTAATTACTATTTAAATATGTATTTTCAGAAGACACACTCTAAGACACAAGTCCTAAATATGAATGCTATGTTAATAATACCACAATAAAACTGCATAGTATATTTCACTCGCTTCTTGTGAGCAAAGATAACATCAATAGGAATATATAAGTACCATAAAACATCAGAGTTAAAGGGAAACCTACATCAAGGAAAGTTCTGTTTTGTGTAATATATACTAGCTTTCCTCCTTAAGCTTATTTCAAATACATACATCTGCTGCAGAAAATTCGCAAATAAAACTATTTGGTCACAAATTTTAGAGAAAACCATGCTAATATTTTACTAAATGCCCTTCCAGACTTATTCTTACTAAATACATTCACGCTACATACACTTCCTTGCAGTCTCTCCTCTCCTTTCAACTGAACAATGTATGATGAAAATTTTTGCATCTTTGTATTTATCTGTATCATTTTTAATGGGATTTTTTAATTAAAAAATGAGATCATACAAACTGGTTTTTTAAAAAATGTTTACCTTGTAAAGGAACTCACATTATTTCAAATAGCATCAACTGATTTTAAGTGTTCTTGGTAGACAATGAGTTCACCTGCAAAGAACCTTCTTTCAATTTTAACATCTGACTTTGTATTGTTTAATTAAACTGGCTAACTCCCAGAAGAGTGAATAACAGTGACAATTTCTCCATGCAGTTCTGGGAGTTGTCTTGTTCTGTATAGTTCATAAAGAAAAGCTATGTTAAAAAGCCTAAATAATAATGACAATATATAATGGCTAATATATACGCTGAACGCTTACCATGTGTGAGGTATTATTT</w:t>
      </w:r>
      <w:r w:rsidRPr="00F42E80">
        <w:rPr>
          <w:rFonts w:hAnsi="宋体" w:cs="宋体" w:hint="eastAsia"/>
        </w:rPr>
        <w:lastRenderedPageBreak/>
        <w:t>TTAAGGGTTTTACATATTTAAGTTCACTTAAATCTCATAATTCTACAAGGTAGGTACTATTACTCCTAGTTTCAGTTCAGTCGCTCAGTCGTGTCCGACTCCCTGCGGCCCCATGAACCCCAGCACGCCCGCCTCCCTGTCCATCACCAACTCCCGGAGTCCACCCAAAC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&gt;LNC_002902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CTCTAAACCCCTCTGGAAGTGAGTTGCTGGAGACCAGAATCTAATTATTGAAGCAAGATTCCAGCCTCCAAGACCTTCCCTGAATTCCAAAGGGTGGATTCCAACTGTTACTAATCAAGGGAGGAACAGCCAAGAAACCACCCAAGGCAAGATTGAAGGGACCAGAGAAACTAATCAAGATTAGGAAAACCACCACCTCAGACCATGCACACCTGAACCTTGTCAGCAACGGCGCACTGAAGTATTGAATTCTTGGGTTGGGAGGATCCCCCGGAGAAGGAATGGGCTATCCACTCTAGCATACTTGGGCTTCCCTGGTGGCTCAGATGGTAAAGAATCTGCCTGCAATGCGGGAGACCTGGGCTCGATTCCTGGGTTGGGAAGATCCCCAGGAGGAGGGCATGGCAACTCTAGTATCCTTGCCTGGAGAATCCCCATGGACAGAGGAGTCTGGCGGGCTACAGTCTGTGAGGTCACAAAGAGTCGGACACGACTGAGTGACTAAGCACACACACAGTTTCAGTTGCAGCACGTGGTTATCTTCCACCTTCATTGCAGTATGTAGGGTCTAGTCCGCTGACCAGGGATAGAACTCGGGCCCCAAGCATTGGGAGTGCAGAGTCATAGCCACTGGACCATGTCAAACTCTGTCTTTGAGATTCAATTCAGCACAGGAGCACAGAGACCAAGCTTTTGGTATCATGGGCATAATATAGATAAGAGGACTTCTCTGCTGAGAGTCCCAGGAGGCCAAGATCAATGTGCCCATAGGGATGCCTTCCTTTCTGAAGGCATCAGAAGGAAAACTCTGCTTCCAAGCTTATTCAGGCTGCTGGGAGAATCTGTTCCATGAGAATGTAGGTCTGAGGTCCCTGTTTCCCTTCTGGCTTCAAGTTCAGGACCATTCTTAGCTCCTGAAGGCTGCCCTTAGCCCTCAGCTGTTCATTTGTCTGCCTTTTTCTTTTGCCTTCCTTTTCTGCTTATGAGGGCTCAGGTGATTACATTAGGGCTGCCCCAGACAATCGAGGATTATCTCCTTATTTTAAGATCAGTCTGTAAGCTGATAGGTAAGGGGTCTCTGGAGAAAGAGAGCCAGGCAGGCTTTCTTGACTTAAGAGAAGCCATTTTGTGATCTAAGCCTTGCTGCAGTGCTTGCCTTTGAACAGGTCTCAGTCATCAATGATCTTAAGGGAACAAAGGAATTCAGGGACAGAGAAAAGGCAAATGAACAACCCTATTGCACTGATGGGGCTTCCCAGGTAGTGCTAGTGGTAAAGAACCTGCTGCAGGAGACGTAAGAGTGCAGACCATCCCCGATTGGGAAGATTCCCTGGAGGAGGGCATGACAACCCACTCCAGTATTCTTGCCTGGAGGATCCTGTAGACAGAGGACCCTGGTAGGTACAGTCCATGGGGTCACAAAGAGTCGGAGAAGACTGAAGCGACTTAGCAAGCACACACGCATTGCATTGATAATTCCTCCTCAAGGCTTATACATAAGAATATATCTGAGTTCTGCAGGAACTAAGGCAGAGCATGCGGGATGGAATGATGATGCTGACCCTCCTGACTTCAATCAACTAAAGCTGGAACTCTGTCAACTATGCCCCAATCGTACACTGAATTCTCCTCTGCTCGAGCGCCTTCATGAATATGCATGTACCTTAGCTTAAAACTTACTCAGTTTTGCTGCTGGAGAGACACTGATTTGGGAAATATCCCTGGTGTCCTACTTATTTGCTGCAAGTAATAATAAACCCTTTCTTCTCTCAGTCTTTGGCTTGGTTGTGTCTATTGGCTCCACATCCAACAAAAGGCAAGCCTAGTTTTCAGGTGACAAGTTGCACGTACGACAAAACACAATCACAGAAGTGAAATCACATCCACAGGAGGCTGGGCGTGAAATCCTGGGGGAGTGACTCTCTCAGCCACTATATGTTTTAATTTCTCTCAGGATGGACACCCAAGATTGGAGTTGCTGAATCATACAGTTGGTATGTTTAATAAAACTCCCAAACTGTTTTCCAC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&gt;LNC_000416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CAATCTCCTCCCTTTGCAAACCAGAGCAGGGAGACCCAAGCAGTCTACTTCCGAGGCAGGCCCTTCCCCGTGGCTGAGGCAGGGAGGGTCTCCTCATGAGGACGTGGCTCTGCGACTTTACTTTCACTGGAAACGGAAGCTGTCTGTGTTTCCACCTTGCATGCTTGTCGGGGGATGTAGGGGCAGCGTCTGGGGTGCTGACCCCAGCCATCGACGTGAGACGCTGGCCCTGCAGTGCAGCCCAGCCCCTCAGTGGTGAATCAGTGCATGTGGACACAGGTACCAATATCCCCTTTGCTTTCTTTTTATGAAGAACTCTGTCTTTTAGGGATTGTACTTACATGCTACTGTCAGGGAGATCTTCCACCCATCTCAGGAACTGAAGGATAAATACTCAGCAACGTTTCAGCACAGTTGCCTCTTTTGTTTGTTATAAAACAAAATACAGCGGGCCAGTTTCCCAG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&gt;LNC_002005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GAACAACTCACATGTTCCCTGGCGTCAAACGTGATGGCTCCTAATAACTGCATGGGGAAGGAACTTGTGTATTTAATCCACCTCCAGAACAACTCATGTTCTCTGGCGTCAGACGTGATGGCTCCTGATAACTGTGCGTGGGGAAGGAACATGTTGCTCAGGCCCAGGTTGGCGTGAGGTCTGCAGTCAAGAGACCCACAGCCCGAGTCCTCATCTTCCTGAAAACACAGAGGACACGTGAATCCTGGACTGCCGATCTCACCGCTCCAGCTTCAGACCAGCAGCCCCACGGTGCTTCCAGGGAGAGGGTCAGTCTCCCACCTGGTACCTTCTTCCCAGGTTCTGCATCACGCACCCCGGAACGTCTGTAATTAGTCATGAAACCCACATGAGCTGCCTGCAGAAAACTCCATAATGGGCAGGCTAAGCTGAGAAACGGATGGTGAAGCAGCGGGGTTTGGGACCGTCACCCGT</w:t>
      </w:r>
      <w:r w:rsidRPr="00F42E80">
        <w:rPr>
          <w:rFonts w:hAnsi="宋体" w:cs="宋体" w:hint="eastAsia"/>
        </w:rPr>
        <w:lastRenderedPageBreak/>
        <w:t>CAGAGCTCCGACAGATCACAGACCTCACAGTCACCGAGGGCGGCTCCAGGCAGAAAAAGCCAGGAACACACGTGGCATTGAGTCCAGGGTACATTTGTCAAAGTCTTCTTCAACACACGTTGTGTGTGCGTGTGTATGTATGCTAGTGAAGTGAAAGGCGCTCAGTCGTGTCTGACTCTTTGCAACCCCATGAACTATACAGTCCATGGAATTCTCCAGGCCAGAATACTGGAGTGGGCAGCCTTTCCCTTCTCCAAGGGCTCTTCCAACCCAGGGATCAAACCCAGGTCTCCAGCATTGCAGGCGGATTCTTTACCAGCTGAGCCACCAGGGAAGCCCGTATGTATGCTAACCCGTGTCCAGCTCTTTGCAACCCCATAGGCTGTAGCCCTCCATGCTCCCCTGTCTATGGGATTCTCCAGGCAAGAATACTGGAGTGGGCTACCACTCCCTTCTCCAGGGGATCTTCCTGACCCAAGGATCAAACCTGCATCTCCTTCGTCTCCTGCATTGGCAGCGGATGCTCTACCACTGAGTCACCTGGGAAGCCCAGATGTTGTGAAAGCAATGAAGTTAAGTCTCAGAGATTCCAGGCTCTGAAGTGATTCTGCCACATAAGCCCACAAAAATGGCACCTGGGGCCTTTCCTGTCTTCATGAACGAATGAGGTTTTACTAAAAACGAGTATAAATATTTGTACGGGTTTTCATCTACCTTCACATTAAAATCTGCTTGAAGTTCCCATCACACACTTTATTTTGGTGTTGCTAATCCTATGTAAAAATTTCCATATAAATACATGTATTTTACTGCTAGGACTGTTACTTAATGTGGCTTTAACATGACACTTCACTGCCCTTTCAGAAAGGCCGTCTTCCAAGTCAGTACTGCTATGTCCTTTTTCTTTTCACATAACACTTTCCAAACACCGTCTGAAATCAACAAGGCTAGCTTCTAATACCTGGTTCAAATCCTTCTCTCTTCAAAAATGAGTCTTGACATACAGAGATAATGACAGAATAAAGTAATCATCATCTGCCTCTTAAAACAGACAGCATCTTCCCTACAGCCGTATAAATGATCCTTCAAAACCAGTGATGCTTTGGGCTCGAGTCTGAAATATAATTTATCCTCTGCTTCCAGGAAGACGGTGCCAGATGGGACCCACCTTGTAAACCCCTGGTCTTAGCTCGTCAGCCCAGGGTTATTTTGTTTTCAGATATCCATAAGGATCCGAATAAAAACAACGGAAGCACACCCTGACCCCCACCACACTCAGAGAAACCTAGCCGCTAAAACACGAGAATCATTTGTGTCTAAGTTCCTGCTTGATGTGGTCTTTTTAAACCATGCCCCGCATCCTGGCTGGTAAAGGATAGACTTGGACAGTGGTTGTTGCTGCTGTTGTTCAGTCGTTAAATTGTGTCCAACTCCCTGCGACCCTGTAGACTGCAGCACGCCAGGCTTCCTGCCCTTCACTGTCTCCAGGAGTTTGCTCAAGCTCATGTCTATCGAGTTGGTGATGCCATCGAACCATCTCATCCTCTCTCGCCCCCTTCTCCTCCTGCCCTCAATCTTTCCCAGCATCAGGGCCTTTTCCAGTGAGTCAGCTCTTTGCATCAGGTGGCCAAAGGACTGCAGGTGACTTGTGCAGAATTCAGACTCTCCTGGGTGTCAGCTGGATGGTGATGATCAGGGTTAGTGGAACCAGCCGATCGGAGATGCAGCAGACACTACCCTGACCTCCATGCGGACGACGGGAGATGAGAAAAACTTCTTCTAA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&gt;LNC_002402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CTCCTGGCAATCTTGATTCCAGCTTGTGCTTCTTCCAGCCCAGCATTTCTCATGATGTACTCTCATATAAGTTAAATAAGCAGGGTGACAATATACAGCCTTGATGTACTCCTTTTCCTATTTGGAACCAGTCTGTTGTTCCATGTCCAGTTCTAACTGTTGCTTCCTGACCTGCATACAGATTTCTCAAGAGGCAGGTCAGGTGGTCTGGTATTCCCATCTCTTTCAGAATTTTCCACAGTTTATTGTGATCCACACAGTCAAAGGCTTTGGCATAGTCAATAAAGCAGAAATAGATGTTTTTCTGAAACTCTCCTGCTTTTTCCATGATTCAGCGGATGTTGGCAATTTGATCTCTGGTTCCTCTGCCTTTTCTAAAACCAGCTTGAACATCAGGAAGTTCACGGTTCACGTATTGCTGAGGCCTGGCTTGGAGAATTTTGAGCATTACTTTACTAGTGTGTGAGATGAGTGCAGCTGTGGGGTAGTTTGAGCATTCTTTGGCCTTGCCTTTCTTTGGGATTGGAATGAAAACTGACCTTTTCCAGTCCTGTGGCCACTGCTGAGTTTTCCAAATTTGCTGGCATATTGAGTGCAGCACTTTCACAGCATCATCTTTCAGGAGAAAGATGATGTCTTTTGGATAGTAACCTCTTATTGGTCATATTATTTGCAGCTATTTTCTCCCACACAGTGGATTGTCTTTTTGTTTTGTCAGTGGTTTCCTTTCCTGTGCAAAAGCTTTTAAATTTAATTATGTCCTATTTTATATTTGCCTTTGTTTCTTTTGCCTTAGTAGACATATACCCGCGCCCCCCTCCCCCCCAAAATGGCTGCAGTTTATGTCAGAATGTTCTGCCTATGTTTTCTCCTAAGAGTTTCAAGGTTTCTTGTCTCACATGTAGGTGTTTAATCCACTTTGAGCTTACTTTTGTGTGTGATGTGAGAAAAGATCCTAATTTCATTTGTTTACTGAAGAGACTGTCCTTTCCCCATTGCGTATTCTTGCTGCTTTTGTCGTAGATGAATTGTCCTTGGAAGTGTGGGTTTACTTTTGGGCTCTCTGTCGTGTTCCGTTGAGCTGTGTGTCTGTTTTGTGCCAGTACCATACTGTTTTGATTATGGTAGCTTTGCAGTGCACAGTTGAAGTTAGGGAGATGATTCCCTCCAGCTTTGTTCTTTCTCAGAATTGCTTTGGCTATTCCGGACCTTTGTGGTTCTGTATATTTTAGGATTATTTGTTCTAGTTCTGGGGAAAATGTCATGGATATTTTGATAGGGATTACATTAAATCTGTAGATTGCTTTGAGTAGTGTGGTCATTTTAATAATATTAATTCTCCAATCTGAACATGGGATTGCTTTCCAATTCTGTATCATTCCTTTGTCAGTGTTTTATAGTTTACAGAGTATAGGTCTTTGACCTTCATGGTTAAGTTTATTCCTAGATATTTTGTTCTTTTCAATGCAATTTTTAAAAAAAATTAAAAAATTTTTAACTTTTATTTTATATTGGAGTATAGTTGACTTACAGTACTGTTTCAGTGTCAGGTGTTTAGTAAAGTACTTCAGTTATACATA</w:t>
      </w:r>
      <w:r w:rsidRPr="00F42E80">
        <w:rPr>
          <w:rFonts w:hAnsi="宋体" w:cs="宋体" w:hint="eastAsia"/>
        </w:rPr>
        <w:lastRenderedPageBreak/>
        <w:t>TACTTGTATCTATTCTTTCTCAGATTCTTTTCCTATGTAGGTTATTATGGAATAGTGACTTCTCTGTCCTGTGTAGTATGTCTTTGTTGATTATCTATGTTATACATAGTAGTGTATATATGTGGATTTATCTCTCCCCCCAGTCTTTCAACTTTGGTAACCGTTAGTTTCTTTTCAAAGTCTGTGGGTCTGTTTCTGTTTTGTAAATAAGTTTATTTGCATCTTTTTTTTTTTTAGATTCAACATAGAAATGATATCATATATGTCTTTCTCTGCCTGACTTTCTTCACTTAATATGATAATCTCTAGGTCCATTCGTGTTGCTGCAAATGGCATTATTGCGTGTCCTTATGTGGGAGCATCCGTATGCGGTCTGCATGTGCCAGGCTTTGGTTGGAGAGCTTGATCTGCAGTGAGCACAGGTCATGTCTTCACCCTGGGCGTGCTGGCAGCTGTCGCCTTGGTGGGAGACGGGGCTGGAGATTGATGGGTCAGGTCCAGGGCCAAGTGTGAGCCAGACCTTTTCCTCTACTCAGTGGTCGTTATTGCCCTGTTTGGGATGTGGTTGGGTCCTAAGGTGCTGGAGCAGAAACCCTGATGGTTGGGTCTGAGCTGGTTCCATTTCCTCTCAGTGTGAATTCTCCCCCCTCCTGGAAGGGGCAGCTTCATCCCAGAGGGGAAGCAGCACTAGAGCAAGAGATGTTGGAGCAGGCCATGGGTGTGGCCTGACAAAGTGGGGCCCTCTTGAGAAACTGACCAGAGCCCTGGGAAGTCTCCATTTGCTTCCTCTGCCTTGTTCCCAGGAGTAGGCACGTATGTGCACGTGTTCTTCATGAGTGGAGTCTCAATTTTTTTGAGCTGTCTTGTAAGTAATACTGGTTTTCAAACCACGTAAGGGCACTTGTCTTCCTGGTGTTGGACCCCAGGGCCAGGGTATCAAATATGTGGTTTGAATCCTTCATGCCCCAGGGAGGGTCTCCCAGCCCAGGATATCTCTCTCATCTTCTGTGTCCCATCCTCGGATTACAGGTACTGACTTGATCACTTCTCCTCCCTTCTTTGCTGACTCTGTGTGGATTTTTACAGTCTTTGTGTAGGAGAGTCTTTCTGCCAGTCTTGTTTGTTTTCAGTGAGAGTTCTACATGTTGCTGTGTTTTTGATGTGTTCGTGGTGGAAAGTGAGCTCCAATGTCCTTCTTTGCCATCTTGATCTCTTCTTCTTTTGCGGGGGGGTGGGGGGAATGGTCACTGGAGGAGACAGTGCTGCTTGGGTGCTGGTGACACTGTGGTTTTTCATAAGCATCCTTGTTCACTGTTGGGCTGCACCCTGCAGGCAGGCAGTCCCTGTAGCTGCCCAGCTTCAGGACCAAGGGGAGAGCCCAGAGGTATGGATGGGGGGATCTTGTATGTCTGAAGCAAGGTCCTGGAGCGACAGCCCACCGCATGCTACGGATGGTGGGCAGGACATGCCAGCAG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&gt;LNC_000989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GAAATGCCTGGGAAGAGTGCCAGACCCTTCCTTCCTTCCTTCCTTTCCTTCTTTCTTTTTTTCTTTCTTCCCCCTCCTTCCTTCCCTACCTCTCTCTCTTTCTCTCTTCCTCACACCCTCTCTTCCTTTTTCCCTCCCTTCCTTTCTTTTCTTCCTCTCCTTCCCTTGCTCTTCCTCTTCATTCGCCCCTCCCTCCCTCTCTTTCTCTCACCCATTTTAAGACTACCTACTGACACCATTGGTGTTACTGCTCACAGAACCTGATCCCCCCACTTCCACTGCAGTATTCTATCCTGACTTCTGGAAGGGGCCAGTGGAGACCAGACAACACGCTGTGCAATCCATCCTTTTCTTGTTGGAGAATTCAGAGTAAAGAGATATGATCTCATAATTGCATGGAATTACACCTGAGATATCAGATGTCCTGTGCTTACCTTCTACGTGCTCTGCTGGAGGGAAGCTAAGATCCTTCATTCTTTTCAGACAACTGGTTCTTCAAAGACGCTGACAAACCAGATAGTCCAGAACTGCACACTCTGGAGCTAATTCCACGAGCAGCTGAGACCAGGATGGATGGATTCTTGGATACAGATAGGGAAGTAGAGAGAGGAATGGAGAGGCTGCTGAACCAGGAGCACTTGTGCAAAGTAAACATGAATTCTGAGGTGATGATAGACAACACAGAACTTTAAAGGTGCAACCAAGGAAATGGAAGCTAAAAGCTTGCAAGTGGCCCTTCCTGACCTCCCTCACGTGTCTCCCCTTTCCTTTCCTTTTTTTTTTTCTCCCTTTTTCCTTCTCTTAGCATCTTGTCCCTTTCTCAATAATTAAGTCTGTAATTCATGAAGGTCAATAGAGCAAAGGAGGTGTGTGTGAGGAGAGGTGGCCCAGAGAGGGGACTCAGAGCTCAGGATTCTATGCATATTCTAGGTCCAGATGGGGTGTCAGAGCCGATAGAGGGAGGAAGTCCACATGGGGGAGGAGGGGTGGAGACTGATTCTATACAGGGCATGGATCAAATAAGTAAGTATACTTAGAAAAATGGGATCTAGGTTTCTCACTGTAAGAGAAAGGCATTGCAAATATGGAAATAGAGAAGATGAGAAAGAGCCCTGTGATATTGGATTGAAATTGAAGGTGTTGGTGTGAACTCAAAGGTGTCAATAAAAATACACATGGAAATGAATGTGTGTGTGTTGACACATTCGTGTATTTTCTAGCTCTGTCTGCCGAGAGGTTCTTGGTGCAGCAGTAGCTCCATAGCCATGAGCACACCTAGTGCCCAGATCGTGGTTTCTAAGTACCATTCCCCACTAAAAGCTCCTTGGAGAAGCAGCTGGTTCTAGGGCTAGGACAGGGTACGTAGAAGTCGAACCTAGAACATCTATCTGTGTCAGAAAAAAATATGGAAATGCTCAAAGGATGACAGGGAAATGTCACAAAGACACAGAAGTCAGCTTGAAGGGGCTCAAATATAACACAATTTGAGCATAAAAAGAATTGTAACGGATTACAACCCATTGAGGGCTTCCCAGGTGTCACTGGGGGGGTAAAGAATCTACCTGCCAATGCAGGAGATGCAAGAGACTCAGGTTTGATCCCTGGGCAACCCACTCCAGTATTCTTGCCTGGAAAACCCCATGGACAGAGGAGCCTGATGGGCTACAGTCCACGGGGCCACAGAGAGTCAGACACAACTGAGAGACTGAGTACATACATAACCCATTGAATAAAACAGAAAATCATGAATCCATACTGAATTAAGGACTTGATAAGAAATGGG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&gt;LNC_001028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lastRenderedPageBreak/>
        <w:t>GGGAGTACCACTCAGCAGCAAAACACACAGTCTTTACAAGAATACATGGAATATTGAACAAGTGCCACATTCTAAGCCATAAAACATGTATCAATAAAATTGATAAATCCAAGGCAGACTGGTCAGGAAGCAAAAAGAGAGAAGATATGAATTATCAGCATCAGGAATAAGCATCACTATAGATCCTACAGCTAATCAAAGAATAAGAAAGTCACAACTGTAGAAGTTAGTAAGGTAAAAAATACTGTATTTTTTAAATTTATTTATTTTAATTAGAGGCTAATTACGTTACAATATTGTATTGATTTTGCCATACATCAACATGAATCCGCCACGGGTGTACACATGTTCCCAATCCTGAACGCCCTCCCACCTCCCTCCCC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&gt;LNC_003503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CTTTGACACAGTGGCGGTCATCTCATCACTGACGCGCGGACACGTGGACTCAACACGTGGTCCCCCGTGCAGTCGCTGAGTCAGAGCACATTTCCTGAGCTGGGACCGCGCGCCCATCGCGGTCCTGAGAGGTTCTGAGCCACAGGGCAGGGCCTGCCTCCCGTGAAGCCGAGCTTCCAGCAGGAGAGGAACAAACTGCAACAGGAGCGTAAACCAGTAACAGCACCGCAGCAGCCGCGGGAGGCCAGCTCCACAGACAGGGCAGCTGCGCTTTCATCAGGAGGGGATCCAAGCGGAGGCCTTAAGATGTGCCAGATCCTCTCAGACACAGATCTTATCAGCCTTTCAGCGTCCAGCTGGTGACTCTGGAGTTTTATTTAGTTGATTCCCCAACACCCGCTCTAATTCAGGATCTAAATCAACAGCCCTCCTGTGTGACACGTGTCCAGTTCGGGTGTGTGCTTGTCACTTTACAATGATGAGGAAAACCATCACATAAACATTTGGCAGAGAAACAATTTTCAATTTGCTGTTTTCATCGCACCTGAGCTTAGGCAAGAGAGTCTCGGTTTCCAAACCGTAGGCGTGGTCTCAGCTCAGAAGCAGCACTGCGGGCCGTGAGTTCCGTGATTTCAGTGTTTCCCACAAATCTTATCACGCAGGGTTTCTTTCCTGGGGGAATGGGAAGTCAGCTCAGCCCCTGACCCTGACCTCAGGGCTCCTGGGCTCTGCTCTGGGCTGAGGGACGGACTGTGAAGTTGGAAACTTTGATCACATGGACACGTCAAGGCCTGCAGACCTCTGCTTCTTTATCAGGTAAACTGATATGGACTTGGAGACCGGATCGATCGGGTTTTGTTTTTAGTCGTAAATAGCAGTTGAAAAGGTAGATGCTCAGACTGAAGAAAAGATTTTTTTTAAGAGAAATTAAGACCAGAGTTAGGCTCTGCACATAAATTTAAAACACATTTTCAGAGCCTAAGATTTTTGCTAACAACACTCTGGCCTAGTCACACCAGATCCCCGGTGAGACCTAGAAAACATCCAGAGAAACCCGGAATCACGTGGGACTTGATCCAAAAGACTGACGGGAACCACAGTGGAAGCATAATGTCTAAGCCCGTGAGAAGGTTAATGATGAAATAATCAACGTTGGCCTCACGGCCGCCAGATGAGCAACTGTCCCTGACGTGTTGGACCAGAGGAGGCCAGAGACCAGCTCCTCACCAGGCCCCAGGGATGCCAGCAAAACTCTGCCCTCCAACAGCTTTCTTCCTGATGAGAGAGGAAACAGAAGAAACAAGCAAATCACACAAAGGATGTGACCATCACAGGATCCTGAAAGATGATGCTGTGGAAAGTGCTGCACTCAATATGCAATATGCACTCAATATGCAATATGCCGGCTCCCGGCAGGCTGCAGTCCACGGGGTCGCAGAGTCGGACACGATTGACCGTCTGAACACGACACTTCGCTGATCCGCATCGCTGTATGGCAGAAACCAACATAACACTATAAAGCAACTTTCCTCCCATTAAAAAATACATTAAAAAAATAAAACAAGATATTAAAAAACTCTTGTAGGGAATTCCCTGGTGGGCCGGTGATTAGGACTCAGGTTTGATCCCTCCTTCGGAAC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&gt;LNC_002083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TCTGGCCTCGAGACGTGTTGAAGAAGGTCTCTCGAGGTCTTTCCCGGGTTGAGGCAGGAAACCCTGGGTTCCCTCGACTTGTGCAGGTGACCTCAGGGGGCTTCTCATGGTGGCTCTGAGAAGCCAGGGAAACTGGAGGTGGGAGGGGCCTCTCGGGACTCCACTGCGTTTGGTGCATTGGAAGAGGGCCTCATCTCCAGGTGAGGCAGGAACCGCAGGGTACCTCTGATTTCAGACTCCGATCGCAGGGTCCCTGCAGACTGGGGACAGGAGAGTCAGGCCTCGTCTTGGGTTGAGGCATGGAGCTCCGCTTGCCTCTCG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&gt;LNC_000674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CTTTGATAAAGCCTCTACAGCCCATAGACTAGTGTCCGATAGACAGAACTTCTTTCTTCTATAAAGGAGCTGAAAACACCTGGGGGGCCTCAGAAAATTAGGACTTCTGGGGCCTTGTTTCTTTCTTTTCTGGCCCCATGCCTTCCAGGAGCACAGGGCATGGTAAGCACCGAACACCTGCTCAGGGAACCAGTGCTCACCGGCTGTCTTCCTTCCCAACAGGATCCTAGTTCCCTGACCAGGGATCAAATCCCAGCATTGGCAGCATGGAGTTTCAACCACTGGACCTTCAGGGAACTCCCATGAAGACATTTTAGAGATGAGGAAGTGAGGCAAAGGAGACACTTAGCAAGTTGTTTCCTGAGGCCAAGAAATGAATTCAGTCACCTGACTTCTGGACTGGATGTAACTATCAGGCTGAGAAACTCAGGAATGAGAGAGTTGGATCATTTGGAAACCTGGGCTTTAATCATTGGGAAGTAGGAATACTCACACCACATCCTCAGGGTTCTTAAAGGATATGGCAAGTAAATAATGAACATAATGCATTCGAGAATGGCACCTGTGATAAGTAGTGGGTTGTCTCTTTTATTTGAGATGACTTGATGTTTCTGGAGCATCCTTTAATGTTACACCCCTCCATGACGCTATTGCATCTTGTAGGATGCAGGAGACTGTAGGTCAACTGTCTTGAGTCAACCCTCTGCCCCAAATAAGTATGAGTATGTTCATGGATCTTTTTATTGCAGCCACATCTACCAGTTCTTTGGAAACACCTGGAAAATTTACT</w:t>
      </w:r>
      <w:r w:rsidRPr="00F42E80">
        <w:rPr>
          <w:rFonts w:hAnsi="宋体" w:cs="宋体" w:hint="eastAsia"/>
        </w:rPr>
        <w:lastRenderedPageBreak/>
        <w:t>CATTATCATGTCTCTATAAAACCCATTAAAAACTAGTGAAACTCAGCAATCTCAAATGAAACACTTTGTGAGCTGTGCTTGATTTGAACGACTTTAACTATTAGTAACTTTCCCACCTGTCTTCCTTTTTCCACTAGGCAAAATAGATTATATACTGTAATGTGATAACTTATTGTTCTAATTTGAAAAGTTGCTTTTCACTTGTTGAAATTGTTAGAAATGTATGGGTTGGTATTCTTTTCCTATTTTCCGAGTAGTATCAACTATTTTCATCTAGCCTACACGTATTGGAACACACTCCAAAGTATAATATCTTTCTTCTAGAGGGAGGGGAAAGTGTG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&gt;LNC_001301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TTCTGAATGAATATGCATCATGGGAGAGTAGCAATTAATTGTATGGGAAAGTGGGAGGTTATTCTGTAGTGGAAAGTGTTCTGCCACCACCCTTTTTAGAGTTGAGCATTCTTTTAAATAGTCCTCATGGTCAGAATGTTCTTATGGCAAATGGAAGAATGCGCTATGTCAGATTTCTTATTACTAAGTAATTTATTTTGAAAATAAGTGTCTTCTCCCCATACTCTTTAACTCTGTGTTCCAGTGGAAGACCTTGACACAATCAAATATCAGTGTGGTGCATCTATAATATTTTTTACTTGCTTTCTTATTAACAACAACTAGGAATTTTTTAAACCTCAAAGCAAATTTTCAAGATGTAAACACTCTTCTCTGTACACCAATCCTTGGCCAGCTCTGATCTGGCCTACTGATAGGTTGGCCAGCATATTAATGTCATTCTGCTGAAGATTTTAAGAATTGGCCTGGATCTCTAGAGGACTGGACTGCCTTAGCTTGATCTGCCTCCTAGCTTGCAAAAAGTGACTTGTATTCAAAAGAAATTAAAATGTCAAAATCTAAAAAAAAAAAAAAAAAA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&gt;LNC_001522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AAAGGATTAGATTCATTTATACAATCTTAGTTCCCCGTTAAAATTTTTGTATACTAGATGTTTCCTGCATGGTTTGTCTCCTCAGTCATTGTCCACAGGACTCTGAGAAGCTGTAGGAATATGCAGGCGCAGACTCAAGGCCCAGCTTCATCTCCAACGTTGTGGAAAGGGACTGTACGTCACTGAGCAGAGCCCTACGCTCCCGTTCGCCACCTGGACAGAGCCCGGGGAGAGTGACCTCCCGG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&gt;LNC_001876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AGGGCCGCCCACTTCTGGAAGGTTCCGTCCCCTGAAGGCCTGGTTTCCACAAGCTCCATGTCCTGGATCTGGTCCTCCCCATTGCGTTGCCAGGTCAGTGAGATCTCCTCAGGGTAGAAGCCCAGGGCCCAGCACCTCAGGGTGACCTCACGGTCAGAGATGGGGTGATGGGTCACATGTGCCTTTGGAGGGTCTGCGCGCAGCAGCGTGTCCTTCCCGTTCTCCAGGTATCTGCGGAGCCACTCCACGCACCGGCCCTCCAGGTAGTTCCTGCGTCTCTCCGCCTCACCTGCCGCCTCCCACTTGCGCTTGGTGATCTGAGCCGCCGTGTCCGCCGCGGTCCAGGAGCGCAGGTCCTGGTTCAGGGCGATGTAATCTCTGCCGTCGTAGGCGTCCTGCCTGTACCCGCGGAGGAAACGCCCGTCCGGCTCCACGTCGCAGCCGTA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&gt;LNC_000301</w:t>
      </w:r>
    </w:p>
    <w:p w:rsidR="004D6892" w:rsidRPr="00F42E80" w:rsidRDefault="004D6892" w:rsidP="004D6892">
      <w:pPr>
        <w:pStyle w:val="a5"/>
        <w:rPr>
          <w:rFonts w:hAnsi="宋体" w:cs="宋体" w:hint="eastAsia"/>
        </w:rPr>
      </w:pPr>
      <w:r w:rsidRPr="00F42E80">
        <w:rPr>
          <w:rFonts w:hAnsi="宋体" w:cs="宋体" w:hint="eastAsia"/>
        </w:rPr>
        <w:t>TGAATAGAGAATTTTCGGTAGGAAGTTGTTTCATCACATTCATGATGACCTTCTATGCTATGTTCTGGATCCCACTGACATTGAGAAGTCAGCTGTTCTTCCTTTGAGAAGCTGCACACAATGTTTTACCATTGTTTTAGTGAAACAAAATATATAGTAAAACCAGGCACAACCAAGTTTCTAACAGATATAGGAGATAACATAAATTTTATATGGCAAGATGCTTCATCTACAATCTCCATAATTCTAAAAATTAACAAATTTCCATAACTCTAAAAATTATCTTTCCAAAATTTTCCCAAAATTGTAACCAAAGTTACAAAATTGGAGGCTTACTTTAACGTGCCTAAGTATCTTATTACCCAGTTTTGTATGCAGAAGACACCCAGATGTTGATGTTAAATCTGAAATTGTCTTCCCCACCTCTAAGATGCCAGCACCTCCACTGCAGACACCTGCCTAGGAAGGTCAAACATGGACATGTAGCACCCAAGGTAAAATTATAAAGAAGGTATTTGTGGTAACATGAATATGACTTCTGATTATGTGCATAAAGCATAAAAGCATATCAGTATTAAAGAGCAGGGAAACAGAATTTTCCAGATATTATACCAAATGAAGAATGTTCAAATCTCGATGGTGCTGCTTACAGGTCTCGATCTATGGAAAAGAAAACGGAGAAAGGAAACAGTTAAGTTTGACTTCAGA</w:t>
      </w:r>
    </w:p>
    <w:p w:rsidR="00DD3B1C" w:rsidRPr="004D6892" w:rsidRDefault="00DD3B1C">
      <w:pPr>
        <w:rPr>
          <w:b/>
        </w:rPr>
      </w:pPr>
      <w:bookmarkStart w:id="0" w:name="_GoBack"/>
      <w:bookmarkEnd w:id="0"/>
    </w:p>
    <w:sectPr w:rsidR="00DD3B1C" w:rsidRPr="004D68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2EF1" w:rsidRDefault="00152EF1" w:rsidP="004D6892">
      <w:r>
        <w:separator/>
      </w:r>
    </w:p>
  </w:endnote>
  <w:endnote w:type="continuationSeparator" w:id="0">
    <w:p w:rsidR="00152EF1" w:rsidRDefault="00152EF1" w:rsidP="004D68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2EF1" w:rsidRDefault="00152EF1" w:rsidP="004D6892">
      <w:r>
        <w:separator/>
      </w:r>
    </w:p>
  </w:footnote>
  <w:footnote w:type="continuationSeparator" w:id="0">
    <w:p w:rsidR="00152EF1" w:rsidRDefault="00152EF1" w:rsidP="004D68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A3E"/>
    <w:rsid w:val="00020696"/>
    <w:rsid w:val="000377BB"/>
    <w:rsid w:val="00043F13"/>
    <w:rsid w:val="00067D69"/>
    <w:rsid w:val="001144E0"/>
    <w:rsid w:val="00152EF1"/>
    <w:rsid w:val="00155BA0"/>
    <w:rsid w:val="00180083"/>
    <w:rsid w:val="0018088E"/>
    <w:rsid w:val="0018649A"/>
    <w:rsid w:val="00187D9A"/>
    <w:rsid w:val="001D2020"/>
    <w:rsid w:val="001D6F3D"/>
    <w:rsid w:val="001E1052"/>
    <w:rsid w:val="001F26F7"/>
    <w:rsid w:val="001F7FDD"/>
    <w:rsid w:val="00203331"/>
    <w:rsid w:val="002317A3"/>
    <w:rsid w:val="00260478"/>
    <w:rsid w:val="00272E5D"/>
    <w:rsid w:val="00275BC6"/>
    <w:rsid w:val="002908AF"/>
    <w:rsid w:val="002966BE"/>
    <w:rsid w:val="002A79A1"/>
    <w:rsid w:val="002B40DF"/>
    <w:rsid w:val="002B7239"/>
    <w:rsid w:val="002D6A64"/>
    <w:rsid w:val="002F26EB"/>
    <w:rsid w:val="003043CB"/>
    <w:rsid w:val="00336821"/>
    <w:rsid w:val="00341491"/>
    <w:rsid w:val="00341A87"/>
    <w:rsid w:val="003623DE"/>
    <w:rsid w:val="00376805"/>
    <w:rsid w:val="003A2C6B"/>
    <w:rsid w:val="003F49F5"/>
    <w:rsid w:val="00410592"/>
    <w:rsid w:val="00417D2F"/>
    <w:rsid w:val="00446A78"/>
    <w:rsid w:val="0046290C"/>
    <w:rsid w:val="004D6892"/>
    <w:rsid w:val="004F1239"/>
    <w:rsid w:val="00524002"/>
    <w:rsid w:val="00526CF6"/>
    <w:rsid w:val="00561F44"/>
    <w:rsid w:val="005E6870"/>
    <w:rsid w:val="005F01F8"/>
    <w:rsid w:val="006260C0"/>
    <w:rsid w:val="00647CCC"/>
    <w:rsid w:val="00664E2A"/>
    <w:rsid w:val="006677C8"/>
    <w:rsid w:val="00685AD5"/>
    <w:rsid w:val="00690C2B"/>
    <w:rsid w:val="006A30D3"/>
    <w:rsid w:val="006A766A"/>
    <w:rsid w:val="006A7CAA"/>
    <w:rsid w:val="006C7190"/>
    <w:rsid w:val="006F010C"/>
    <w:rsid w:val="006F3387"/>
    <w:rsid w:val="006F6DA0"/>
    <w:rsid w:val="007248BB"/>
    <w:rsid w:val="00727AFD"/>
    <w:rsid w:val="007864DC"/>
    <w:rsid w:val="0079231E"/>
    <w:rsid w:val="007A0381"/>
    <w:rsid w:val="007A503F"/>
    <w:rsid w:val="007C5F3F"/>
    <w:rsid w:val="007D5B72"/>
    <w:rsid w:val="007F7101"/>
    <w:rsid w:val="00816B32"/>
    <w:rsid w:val="008200BA"/>
    <w:rsid w:val="008322F2"/>
    <w:rsid w:val="00837C67"/>
    <w:rsid w:val="00857295"/>
    <w:rsid w:val="008801E8"/>
    <w:rsid w:val="008D0D2D"/>
    <w:rsid w:val="00922E7C"/>
    <w:rsid w:val="00943C4C"/>
    <w:rsid w:val="009754C7"/>
    <w:rsid w:val="009802B1"/>
    <w:rsid w:val="0099578C"/>
    <w:rsid w:val="009B75D7"/>
    <w:rsid w:val="009C7787"/>
    <w:rsid w:val="009D5737"/>
    <w:rsid w:val="009E567C"/>
    <w:rsid w:val="00A04742"/>
    <w:rsid w:val="00A07AEF"/>
    <w:rsid w:val="00A20F17"/>
    <w:rsid w:val="00A40D0E"/>
    <w:rsid w:val="00A65BF9"/>
    <w:rsid w:val="00A8119F"/>
    <w:rsid w:val="00AA4E48"/>
    <w:rsid w:val="00AD3E30"/>
    <w:rsid w:val="00AD65A0"/>
    <w:rsid w:val="00AE1E84"/>
    <w:rsid w:val="00AE6DEB"/>
    <w:rsid w:val="00B07E2A"/>
    <w:rsid w:val="00B46210"/>
    <w:rsid w:val="00B47AF8"/>
    <w:rsid w:val="00B629AA"/>
    <w:rsid w:val="00B62AD1"/>
    <w:rsid w:val="00B8026D"/>
    <w:rsid w:val="00BB3F9C"/>
    <w:rsid w:val="00C13808"/>
    <w:rsid w:val="00C15DC2"/>
    <w:rsid w:val="00C604DC"/>
    <w:rsid w:val="00C7293D"/>
    <w:rsid w:val="00CA1D4F"/>
    <w:rsid w:val="00CB4683"/>
    <w:rsid w:val="00CC3775"/>
    <w:rsid w:val="00CE5348"/>
    <w:rsid w:val="00CF431E"/>
    <w:rsid w:val="00D03A3E"/>
    <w:rsid w:val="00D07831"/>
    <w:rsid w:val="00D52CFF"/>
    <w:rsid w:val="00D63B75"/>
    <w:rsid w:val="00D777F7"/>
    <w:rsid w:val="00D854C4"/>
    <w:rsid w:val="00DC0F90"/>
    <w:rsid w:val="00DC1EE0"/>
    <w:rsid w:val="00DD3B1C"/>
    <w:rsid w:val="00DD4FC3"/>
    <w:rsid w:val="00E021E5"/>
    <w:rsid w:val="00E510A9"/>
    <w:rsid w:val="00E5780A"/>
    <w:rsid w:val="00EC038E"/>
    <w:rsid w:val="00EC18BA"/>
    <w:rsid w:val="00EE07A7"/>
    <w:rsid w:val="00EE2F1B"/>
    <w:rsid w:val="00EE6BF5"/>
    <w:rsid w:val="00EF7A54"/>
    <w:rsid w:val="00F079A8"/>
    <w:rsid w:val="00F3025D"/>
    <w:rsid w:val="00F44401"/>
    <w:rsid w:val="00F46C94"/>
    <w:rsid w:val="00F93AD4"/>
    <w:rsid w:val="00FA175E"/>
    <w:rsid w:val="00FC4996"/>
    <w:rsid w:val="00FD6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68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68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68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6892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4D6892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uiPriority w:val="99"/>
    <w:rsid w:val="004D6892"/>
    <w:rPr>
      <w:rFonts w:ascii="宋体" w:eastAsia="宋体" w:hAnsi="Courier New" w:cs="Courier New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68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68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68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6892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4D6892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uiPriority w:val="99"/>
    <w:rsid w:val="004D6892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4694</Words>
  <Characters>26761</Characters>
  <Application>Microsoft Office Word</Application>
  <DocSecurity>0</DocSecurity>
  <Lines>223</Lines>
  <Paragraphs>62</Paragraphs>
  <ScaleCrop>false</ScaleCrop>
  <Company/>
  <LinksUpToDate>false</LinksUpToDate>
  <CharactersWithSpaces>3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铭</dc:creator>
  <cp:keywords/>
  <dc:description/>
  <cp:lastModifiedBy>邓铭</cp:lastModifiedBy>
  <cp:revision>2</cp:revision>
  <dcterms:created xsi:type="dcterms:W3CDTF">2019-01-09T09:19:00Z</dcterms:created>
  <dcterms:modified xsi:type="dcterms:W3CDTF">2019-01-09T09:59:00Z</dcterms:modified>
</cp:coreProperties>
</file>